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5807DEA" w:rsidR="000035D5" w:rsidRDefault="000035D5">
                            <w:r>
                              <w:t>Reported on page number</w:t>
                            </w:r>
                            <w:r w:rsidR="00975612">
                              <w:t xml:space="preserve"> 8</w:t>
                            </w:r>
                            <w:r w:rsidR="00975612">
                              <w:t xml:space="preserve">: </w:t>
                            </w:r>
                            <w:r w:rsidR="00975612" w:rsidRPr="00975612">
                              <w:t xml:space="preserve">Ethical approval was obtained from the ILRI Institutional Research Ethics Committee (IREC, ILRI-IREC2021-63) and </w:t>
                            </w:r>
                            <w:proofErr w:type="spellStart"/>
                            <w:r w:rsidR="00975612" w:rsidRPr="00975612">
                              <w:t>Comité</w:t>
                            </w:r>
                            <w:proofErr w:type="spellEnd"/>
                            <w:r w:rsidR="00975612" w:rsidRPr="00975612">
                              <w:t xml:space="preserve"> </w:t>
                            </w:r>
                            <w:proofErr w:type="spellStart"/>
                            <w:r w:rsidR="00975612" w:rsidRPr="00975612">
                              <w:t>d’éthique</w:t>
                            </w:r>
                            <w:proofErr w:type="spellEnd"/>
                            <w:r w:rsidR="00975612" w:rsidRPr="00975612">
                              <w:t>, Burkina Faso (CERS, 2022-11-232). All participants provided written consent and obtained permission from outlet owners if they were employe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5807DEA" w:rsidR="000035D5" w:rsidRDefault="000035D5">
                      <w:r>
                        <w:t>Reported on page number</w:t>
                      </w:r>
                      <w:r w:rsidR="00975612">
                        <w:t xml:space="preserve"> 8</w:t>
                      </w:r>
                      <w:r w:rsidR="00975612">
                        <w:t xml:space="preserve">: </w:t>
                      </w:r>
                      <w:r w:rsidR="00975612" w:rsidRPr="00975612">
                        <w:t xml:space="preserve">Ethical approval was obtained from the ILRI Institutional Research Ethics Committee (IREC, ILRI-IREC2021-63) and </w:t>
                      </w:r>
                      <w:proofErr w:type="spellStart"/>
                      <w:r w:rsidR="00975612" w:rsidRPr="00975612">
                        <w:t>Comité</w:t>
                      </w:r>
                      <w:proofErr w:type="spellEnd"/>
                      <w:r w:rsidR="00975612" w:rsidRPr="00975612">
                        <w:t xml:space="preserve"> </w:t>
                      </w:r>
                      <w:proofErr w:type="spellStart"/>
                      <w:r w:rsidR="00975612" w:rsidRPr="00975612">
                        <w:t>d’éthique</w:t>
                      </w:r>
                      <w:proofErr w:type="spellEnd"/>
                      <w:r w:rsidR="00975612" w:rsidRPr="00975612">
                        <w:t>, Burkina Faso (CERS, 2022-11-232). All participants provided written consent and obtained permission from outlet owners if they were employee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FEE0100" w:rsidR="000035D5" w:rsidRDefault="00975612"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2EAEA910">
                <wp:simplePos x="0" y="0"/>
                <wp:positionH relativeFrom="margin">
                  <wp:posOffset>0</wp:posOffset>
                </wp:positionH>
                <wp:positionV relativeFrom="paragraph">
                  <wp:posOffset>160718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C1CF6FA" w:rsidR="000035D5" w:rsidRPr="00975612" w:rsidRDefault="00975612" w:rsidP="000035D5">
                            <w:r>
                              <w:t>We</w:t>
                            </w:r>
                            <w:r w:rsidRPr="00975612">
                              <w:t xml:space="preserve"> collaborated with local researchers</w:t>
                            </w:r>
                            <w:r>
                              <w:t xml:space="preserve"> for conducting the interviews. Please refer to the acknowledgements section on page 2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26.5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" strokecolor="#193a65">
                <v:textbox>
                  <w:txbxContent>
                    <w:p w14:paraId="41AE696F" w14:textId="6C1CF6FA" w:rsidR="000035D5" w:rsidRPr="00975612" w:rsidRDefault="00975612" w:rsidP="000035D5">
                      <w:r>
                        <w:t>We</w:t>
                      </w:r>
                      <w:r w:rsidRPr="00975612">
                        <w:t xml:space="preserve"> collaborated with local researchers</w:t>
                      </w:r>
                      <w:r>
                        <w:t xml:space="preserve"> for conducting the interviews. Please refer to the acknowledgements section on page 25.</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607C4A76">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86617C7" w:rsidR="000035D5" w:rsidRPr="00975612" w:rsidRDefault="00975612" w:rsidP="000035D5">
                            <w:pPr>
                              <w:rPr>
                                <w:lang w:val="nl-NL"/>
                              </w:rPr>
                            </w:pPr>
                            <w:proofErr w:type="gramStart"/>
                            <w:r>
                              <w:rPr>
                                <w:lang w:val="nl-NL"/>
                              </w:rPr>
                              <w:t>n</w:t>
                            </w:r>
                            <w:proofErr w:type="gramEnd"/>
                            <w:r>
                              <w:rPr>
                                <w:lang w:val="nl-NL"/>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86617C7" w:rsidR="000035D5" w:rsidRPr="00975612" w:rsidRDefault="00975612" w:rsidP="000035D5">
                      <w:pPr>
                        <w:rPr>
                          <w:lang w:val="nl-NL"/>
                        </w:rPr>
                      </w:pPr>
                      <w:proofErr w:type="gramStart"/>
                      <w:r>
                        <w:rPr>
                          <w:lang w:val="nl-NL"/>
                        </w:rPr>
                        <w:t>n</w:t>
                      </w:r>
                      <w:proofErr w:type="gramEnd"/>
                      <w:r>
                        <w:rPr>
                          <w:lang w:val="nl-NL"/>
                        </w:rPr>
                        <w:t>/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0FB2E69" w:rsidR="000035D5" w:rsidRPr="00975612" w:rsidRDefault="00975612" w:rsidP="000035D5">
                            <w:r w:rsidRPr="00975612">
                              <w:t xml:space="preserve">We obtained written informed consent from </w:t>
                            </w:r>
                            <w:r>
                              <w:t>the outlet owners and employees who took part in our study. These details are reported in the methods section of our manuscript on page 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0FB2E69" w:rsidR="000035D5" w:rsidRPr="00975612" w:rsidRDefault="00975612" w:rsidP="000035D5">
                      <w:r w:rsidRPr="00975612">
                        <w:t xml:space="preserve">We obtained written informed consent from </w:t>
                      </w:r>
                      <w:r>
                        <w:t>the outlet owners and employees who took part in our study. These details are reported in the methods section of our manuscript on page 8.</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8473FE2"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1FD7A17">
                <wp:simplePos x="0" y="0"/>
                <wp:positionH relativeFrom="margin">
                  <wp:align>right</wp:align>
                </wp:positionH>
                <wp:positionV relativeFrom="paragraph">
                  <wp:posOffset>1146175</wp:posOffset>
                </wp:positionV>
                <wp:extent cx="6838950" cy="891540"/>
                <wp:effectExtent l="0" t="0" r="19050" b="101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1540"/>
                        </a:xfrm>
                        <a:prstGeom prst="rect">
                          <a:avLst/>
                        </a:prstGeom>
                        <a:solidFill>
                          <a:srgbClr val="FFFFFF"/>
                        </a:solidFill>
                        <a:ln w="9525">
                          <a:solidFill>
                            <a:srgbClr val="193A65"/>
                          </a:solidFill>
                          <a:miter lim="800000"/>
                          <a:headEnd/>
                          <a:tailEnd/>
                        </a:ln>
                      </wps:spPr>
                      <wps:txbx>
                        <w:txbxContent>
                          <w:p w14:paraId="6D21B23F" w14:textId="0CE750EB" w:rsidR="000035D5" w:rsidRPr="00975612" w:rsidRDefault="00975612" w:rsidP="000035D5">
                            <w:r>
                              <w:t>We adopted a qualitative participatory approach to fulfill our study aims, i.e., actively engaging participants who are m</w:t>
                            </w:r>
                            <w:r w:rsidRPr="00975612">
                              <w:t>embers of the local community</w:t>
                            </w:r>
                            <w:r>
                              <w:t xml:space="preserve"> (</w:t>
                            </w:r>
                            <w:r w:rsidRPr="00975612">
                              <w:t>outlet owners an</w:t>
                            </w:r>
                            <w:r>
                              <w:t xml:space="preserve">d employees who took part in a training intervention), to share their stories with us through the participatory tool “Most Significant Change technique.”  </w:t>
                            </w:r>
                            <w:r w:rsidRPr="00975612">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70.2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" strokecolor="#193a65">
                <v:textbox>
                  <w:txbxContent>
                    <w:p w14:paraId="6D21B23F" w14:textId="0CE750EB" w:rsidR="000035D5" w:rsidRPr="00975612" w:rsidRDefault="00975612" w:rsidP="000035D5">
                      <w:r>
                        <w:t>We adopted a qualitative participatory approach to fulfill our study aims, i.e., actively engaging participants who are m</w:t>
                      </w:r>
                      <w:r w:rsidRPr="00975612">
                        <w:t>embers of the local community</w:t>
                      </w:r>
                      <w:r>
                        <w:t xml:space="preserve"> (</w:t>
                      </w:r>
                      <w:r w:rsidRPr="00975612">
                        <w:t>outlet owners an</w:t>
                      </w:r>
                      <w:r>
                        <w:t xml:space="preserve">d employees who took part in a training intervention), to share their stories with us through the participatory tool “Most Significant Change technique.”  </w:t>
                      </w:r>
                      <w:r w:rsidRPr="00975612">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06A904E" w:rsidR="000035D5" w:rsidRDefault="00975612"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3436A65">
                <wp:simplePos x="0" y="0"/>
                <wp:positionH relativeFrom="margin">
                  <wp:posOffset>0</wp:posOffset>
                </wp:positionH>
                <wp:positionV relativeFrom="paragraph">
                  <wp:posOffset>133794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A95DBC7" w:rsidR="000035D5" w:rsidRPr="00975612" w:rsidRDefault="00975612" w:rsidP="000035D5">
                            <w:r>
                              <w:t>C</w:t>
                            </w:r>
                            <w:r w:rsidRPr="00975612">
                              <w:t xml:space="preserve">onsent forms were translated into </w:t>
                            </w:r>
                            <w:r>
                              <w:t xml:space="preserve">French and verbally into the local language (Moore) by the interviewers, when required, to ensure research participants fully understood the nature, goals, and processes of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5.3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DnJBWO4gAAAA4BAAAPAAAAAAAAAAAAAAAAAHIEAABkcnMvZG93bnJldi54bWxQ&#13;&#10;SwUGAAAAAAQABADzAAAAgQUAAAAA&#13;&#10;" strokecolor="#193a65">
                <v:textbox>
                  <w:txbxContent>
                    <w:p w14:paraId="53B10E27" w14:textId="3A95DBC7" w:rsidR="000035D5" w:rsidRPr="00975612" w:rsidRDefault="00975612" w:rsidP="000035D5">
                      <w:r>
                        <w:t>C</w:t>
                      </w:r>
                      <w:r w:rsidRPr="00975612">
                        <w:t xml:space="preserve">onsent forms were translated into </w:t>
                      </w:r>
                      <w:r>
                        <w:t xml:space="preserve">French and verbally into the local language (Moore) by the interviewers, when required, to ensure research participants fully understood the nature, goals, and processes of this study.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D23E9BF" w:rsidR="000035D5" w:rsidRPr="00975612" w:rsidRDefault="00975612" w:rsidP="000035D5">
                            <w:r w:rsidRPr="00975612">
                              <w:t xml:space="preserve">Findings of the research were </w:t>
                            </w:r>
                            <w:proofErr w:type="spellStart"/>
                            <w:r w:rsidRPr="00975612">
                              <w:t>dise</w:t>
                            </w:r>
                            <w:r>
                              <w:t>mminated</w:t>
                            </w:r>
                            <w:proofErr w:type="spellEnd"/>
                            <w:r>
                              <w:t xml:space="preserve"> through a workshop/presentation with stakeholders including government officials at the end of the project. We intend to feedback results of this study as part of the larger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D23E9BF" w:rsidR="000035D5" w:rsidRPr="00975612" w:rsidRDefault="00975612" w:rsidP="000035D5">
                      <w:r w:rsidRPr="00975612">
                        <w:t xml:space="preserve">Findings of the research were </w:t>
                      </w:r>
                      <w:proofErr w:type="spellStart"/>
                      <w:r w:rsidRPr="00975612">
                        <w:t>dise</w:t>
                      </w:r>
                      <w:r>
                        <w:t>mminated</w:t>
                      </w:r>
                      <w:proofErr w:type="spellEnd"/>
                      <w:r>
                        <w:t xml:space="preserve"> through a workshop/presentation with stakeholders including government officials at the end of the project. We intend to feedback results of this study as part of the larger projec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1BA0A89">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3572634" w:rsidR="000035D5" w:rsidRPr="00975612" w:rsidRDefault="00975612" w:rsidP="000035D5">
                            <w:pPr>
                              <w:rPr>
                                <w:lang w:val="nl-NL"/>
                              </w:rPr>
                            </w:pPr>
                            <w:proofErr w:type="gramStart"/>
                            <w:r>
                              <w:rPr>
                                <w:lang w:val="nl-NL"/>
                              </w:rPr>
                              <w:t>n</w:t>
                            </w:r>
                            <w:proofErr w:type="gramEnd"/>
                            <w:r>
                              <w:rPr>
                                <w:lang w:val="nl-NL"/>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3572634" w:rsidR="000035D5" w:rsidRPr="00975612" w:rsidRDefault="00975612" w:rsidP="000035D5">
                      <w:pPr>
                        <w:rPr>
                          <w:lang w:val="nl-NL"/>
                        </w:rPr>
                      </w:pPr>
                      <w:proofErr w:type="gramStart"/>
                      <w:r>
                        <w:rPr>
                          <w:lang w:val="nl-NL"/>
                        </w:rPr>
                        <w:t>n</w:t>
                      </w:r>
                      <w:proofErr w:type="gramEnd"/>
                      <w:r>
                        <w:rPr>
                          <w:lang w:val="nl-NL"/>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2FF7BA9">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1224EEF" w:rsidR="000035D5" w:rsidRPr="00975612" w:rsidRDefault="00975612" w:rsidP="000035D5">
                            <w:pPr>
                              <w:rPr>
                                <w:lang w:val="nl-NL"/>
                              </w:rPr>
                            </w:pPr>
                            <w:proofErr w:type="gramStart"/>
                            <w:r>
                              <w:rPr>
                                <w:lang w:val="nl-NL"/>
                              </w:rPr>
                              <w:t>n</w:t>
                            </w:r>
                            <w:proofErr w:type="gramEnd"/>
                            <w:r>
                              <w:rPr>
                                <w:lang w:val="nl-NL"/>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1224EEF" w:rsidR="000035D5" w:rsidRPr="00975612" w:rsidRDefault="00975612" w:rsidP="000035D5">
                      <w:pPr>
                        <w:rPr>
                          <w:lang w:val="nl-NL"/>
                        </w:rPr>
                      </w:pPr>
                      <w:proofErr w:type="gramStart"/>
                      <w:r>
                        <w:rPr>
                          <w:lang w:val="nl-NL"/>
                        </w:rPr>
                        <w:t>n</w:t>
                      </w:r>
                      <w:proofErr w:type="gramEnd"/>
                      <w:r>
                        <w:rPr>
                          <w:lang w:val="nl-NL"/>
                        </w:rP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D2B1BB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0DA3EFE" w:rsidR="000035D5" w:rsidRPr="00975612" w:rsidRDefault="00975612" w:rsidP="000035D5">
                            <w:pPr>
                              <w:rPr>
                                <w:lang w:val="nl-NL"/>
                              </w:rPr>
                            </w:pPr>
                            <w:proofErr w:type="gramStart"/>
                            <w:r>
                              <w:rPr>
                                <w:lang w:val="nl-NL"/>
                              </w:rPr>
                              <w:t>n</w:t>
                            </w:r>
                            <w:proofErr w:type="gramEnd"/>
                            <w:r>
                              <w:rPr>
                                <w:lang w:val="nl-NL"/>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0DA3EFE" w:rsidR="000035D5" w:rsidRPr="00975612" w:rsidRDefault="00975612" w:rsidP="000035D5">
                      <w:pPr>
                        <w:rPr>
                          <w:lang w:val="nl-NL"/>
                        </w:rPr>
                      </w:pPr>
                      <w:proofErr w:type="gramStart"/>
                      <w:r>
                        <w:rPr>
                          <w:lang w:val="nl-NL"/>
                        </w:rPr>
                        <w:t>n</w:t>
                      </w:r>
                      <w:proofErr w:type="gramEnd"/>
                      <w:r>
                        <w:rPr>
                          <w:lang w:val="nl-NL"/>
                        </w:rP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5A3BA56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FC0AE02" w:rsidR="000035D5" w:rsidRPr="00975612" w:rsidRDefault="00975612" w:rsidP="000035D5">
                            <w:pPr>
                              <w:rPr>
                                <w:lang w:val="nl-NL"/>
                              </w:rPr>
                            </w:pPr>
                            <w:proofErr w:type="gramStart"/>
                            <w:r>
                              <w:rPr>
                                <w:lang w:val="nl-NL"/>
                              </w:rPr>
                              <w:t>n</w:t>
                            </w:r>
                            <w:proofErr w:type="gramEnd"/>
                            <w:r>
                              <w:rPr>
                                <w:lang w:val="nl-NL"/>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FC0AE02" w:rsidR="000035D5" w:rsidRPr="00975612" w:rsidRDefault="00975612" w:rsidP="000035D5">
                      <w:pPr>
                        <w:rPr>
                          <w:lang w:val="nl-NL"/>
                        </w:rPr>
                      </w:pPr>
                      <w:proofErr w:type="gramStart"/>
                      <w:r>
                        <w:rPr>
                          <w:lang w:val="nl-NL"/>
                        </w:rPr>
                        <w:t>n</w:t>
                      </w:r>
                      <w:proofErr w:type="gramEnd"/>
                      <w:r>
                        <w:rPr>
                          <w:lang w:val="nl-NL"/>
                        </w:rP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09A1763">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5944F84" w:rsidR="000035D5" w:rsidRPr="00975612" w:rsidRDefault="00975612" w:rsidP="000035D5">
                            <w:pPr>
                              <w:rPr>
                                <w:lang w:val="nl-NL"/>
                              </w:rPr>
                            </w:pPr>
                            <w:proofErr w:type="gramStart"/>
                            <w:r>
                              <w:rPr>
                                <w:lang w:val="nl-NL"/>
                              </w:rPr>
                              <w:t>n</w:t>
                            </w:r>
                            <w:proofErr w:type="gramEnd"/>
                            <w:r>
                              <w:rPr>
                                <w:lang w:val="nl-NL"/>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5944F84" w:rsidR="000035D5" w:rsidRPr="00975612" w:rsidRDefault="00975612" w:rsidP="000035D5">
                      <w:pPr>
                        <w:rPr>
                          <w:lang w:val="nl-NL"/>
                        </w:rPr>
                      </w:pPr>
                      <w:proofErr w:type="gramStart"/>
                      <w:r>
                        <w:rPr>
                          <w:lang w:val="nl-NL"/>
                        </w:rPr>
                        <w:t>n</w:t>
                      </w:r>
                      <w:proofErr w:type="gramEnd"/>
                      <w:r>
                        <w:rPr>
                          <w:lang w:val="nl-NL"/>
                        </w:rPr>
                        <w:t>/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75612" w:rsidRPr="00F57A3B" w:rsidRDefault="00975612">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Koptekst"/>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tekst"/>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7"/>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D67EE"/>
    <w:rsid w:val="00335779"/>
    <w:rsid w:val="004A7A57"/>
    <w:rsid w:val="004C71C4"/>
    <w:rsid w:val="00515BC0"/>
    <w:rsid w:val="00541C18"/>
    <w:rsid w:val="00580384"/>
    <w:rsid w:val="0069423E"/>
    <w:rsid w:val="006F5F45"/>
    <w:rsid w:val="00831ADE"/>
    <w:rsid w:val="00841F25"/>
    <w:rsid w:val="009364D9"/>
    <w:rsid w:val="0096527B"/>
    <w:rsid w:val="00975612"/>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F57A3B"/>
    <w:pPr>
      <w:tabs>
        <w:tab w:val="center" w:pos="4680"/>
        <w:tab w:val="right" w:pos="9360"/>
      </w:tabs>
    </w:pPr>
  </w:style>
  <w:style w:type="character" w:customStyle="1" w:styleId="KoptekstChar">
    <w:name w:val="Koptekst Char"/>
    <w:basedOn w:val="Standaardalinea-lettertype"/>
    <w:link w:val="Koptekst"/>
    <w:uiPriority w:val="99"/>
    <w:rsid w:val="00F57A3B"/>
  </w:style>
  <w:style w:type="paragraph" w:styleId="Voettekst">
    <w:name w:val="footer"/>
    <w:basedOn w:val="Standaard"/>
    <w:link w:val="VoettekstChar"/>
    <w:uiPriority w:val="99"/>
    <w:unhideWhenUsed/>
    <w:rsid w:val="00F57A3B"/>
    <w:pPr>
      <w:tabs>
        <w:tab w:val="center" w:pos="4680"/>
        <w:tab w:val="right" w:pos="9360"/>
      </w:tabs>
    </w:pPr>
  </w:style>
  <w:style w:type="character" w:customStyle="1" w:styleId="VoettekstChar">
    <w:name w:val="Voettekst Char"/>
    <w:basedOn w:val="Standaardalinea-lettertype"/>
    <w:link w:val="Voettekst"/>
    <w:uiPriority w:val="99"/>
    <w:rsid w:val="00F57A3B"/>
  </w:style>
  <w:style w:type="character" w:styleId="Hyperlink">
    <w:name w:val="Hyperlink"/>
    <w:basedOn w:val="Standaardalinea-lettertype"/>
    <w:uiPriority w:val="99"/>
    <w:unhideWhenUsed/>
    <w:rsid w:val="000035D5"/>
    <w:rPr>
      <w:color w:val="0563C1" w:themeColor="hyperlink"/>
      <w:u w:val="single"/>
    </w:rPr>
  </w:style>
  <w:style w:type="paragraph" w:styleId="Titel">
    <w:name w:val="Title"/>
    <w:basedOn w:val="Standaard"/>
    <w:next w:val="Standaard"/>
    <w:link w:val="Titel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035D5"/>
    <w:rPr>
      <w:rFonts w:asciiTheme="majorHAnsi" w:eastAsiaTheme="majorEastAsia" w:hAnsiTheme="majorHAnsi" w:cstheme="majorBidi"/>
      <w:spacing w:val="-10"/>
      <w:kern w:val="28"/>
      <w:sz w:val="56"/>
      <w:szCs w:val="56"/>
    </w:rPr>
  </w:style>
  <w:style w:type="paragraph" w:styleId="Revisie">
    <w:name w:val="Revision"/>
    <w:hidden/>
    <w:uiPriority w:val="99"/>
    <w:semiHidden/>
    <w:rsid w:val="00BD19EC"/>
  </w:style>
  <w:style w:type="character" w:styleId="GevolgdeHyperlink">
    <w:name w:val="FollowedHyperlink"/>
    <w:basedOn w:val="Standaardalinea-lettertype"/>
    <w:uiPriority w:val="99"/>
    <w:semiHidden/>
    <w:unhideWhenUsed/>
    <w:rsid w:val="00515BC0"/>
    <w:rPr>
      <w:color w:val="954F72" w:themeColor="followedHyperlink"/>
      <w:u w:val="single"/>
    </w:rPr>
  </w:style>
  <w:style w:type="character" w:styleId="Onopgelostemelding">
    <w:name w:val="Unresolved Mention"/>
    <w:basedOn w:val="Standaardalinea-lettertype"/>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4</Pages>
  <Words>920</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onya Madjdian</cp:lastModifiedBy>
  <cp:revision>2</cp:revision>
  <dcterms:created xsi:type="dcterms:W3CDTF">2024-10-11T15:00:00Z</dcterms:created>
  <dcterms:modified xsi:type="dcterms:W3CDTF">2024-10-11T15:00:00Z</dcterms:modified>
</cp:coreProperties>
</file>